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1CDDD" w14:textId="77777777" w:rsidR="00F6101C" w:rsidRPr="00130E5E" w:rsidRDefault="00F6101C" w:rsidP="00F6101C">
      <w:pPr>
        <w:widowControl/>
        <w:spacing w:before="120" w:after="240"/>
        <w:ind w:firstLine="40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30E5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ppendix</w:t>
      </w:r>
    </w:p>
    <w:p w14:paraId="59936D9A" w14:textId="77777777" w:rsidR="00F6101C" w:rsidRPr="00F6101C" w:rsidRDefault="00F6101C" w:rsidP="00F6101C">
      <w:pPr>
        <w:widowControl/>
        <w:spacing w:before="120" w:after="240"/>
        <w:ind w:firstLine="402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Questionnaire 1 Big Five personality traits questionnaire</w:t>
      </w:r>
    </w:p>
    <w:tbl>
      <w:tblPr>
        <w:tblW w:w="937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08"/>
        <w:gridCol w:w="794"/>
        <w:gridCol w:w="793"/>
        <w:gridCol w:w="793"/>
        <w:gridCol w:w="793"/>
        <w:gridCol w:w="793"/>
      </w:tblGrid>
      <w:tr w:rsidR="00F6101C" w:rsidRPr="00F6101C" w14:paraId="1B1095A6" w14:textId="77777777" w:rsidTr="006E7676">
        <w:trPr>
          <w:trHeight w:val="1052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7E09061" w14:textId="77777777" w:rsidR="00F6101C" w:rsidRPr="00F6101C" w:rsidRDefault="00F6101C" w:rsidP="00F6101C">
            <w:pPr>
              <w:widowControl/>
              <w:spacing w:before="120" w:after="240"/>
              <w:ind w:firstLine="40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D0F8E23" w14:textId="77777777" w:rsidR="00F6101C" w:rsidRPr="00F6101C" w:rsidRDefault="00F6101C" w:rsidP="00F6101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t very well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8CCB7B1" w14:textId="77777777" w:rsidR="00F6101C" w:rsidRPr="00F6101C" w:rsidRDefault="00F6101C" w:rsidP="00F6101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t quite agree with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0AFFF7C" w14:textId="77777777" w:rsidR="00F6101C" w:rsidRPr="00F6101C" w:rsidRDefault="00F6101C" w:rsidP="00F6101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ome agree with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AE8E707" w14:textId="77777777" w:rsidR="00F6101C" w:rsidRPr="00F6101C" w:rsidRDefault="00F6101C" w:rsidP="00F6101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latively fit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3F3CD1C" w14:textId="77777777" w:rsidR="00F6101C" w:rsidRPr="00F6101C" w:rsidRDefault="00F6101C" w:rsidP="00F6101C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t very well</w:t>
            </w:r>
          </w:p>
        </w:tc>
      </w:tr>
      <w:tr w:rsidR="00F6101C" w:rsidRPr="00F6101C" w14:paraId="3F6EF895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49B90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 I'm not a worrier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D06F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0B9A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FDF1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D520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1017D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F62ADA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4345F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 I like having many people with 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00CC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6949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F598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6A160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C457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8B1C040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AD4A1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 I enjoy immersing myself in fantasies and daydreams and exploring all possibilities and letting them spread and develop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1484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F7EE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5128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59DD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15FDA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A432ED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29080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 I try to be polite to everyone I mee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5D7E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866D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E79E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89D4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6129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1F3C1B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3E692EE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 I put away my things and keep them clean and tid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43A5EC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E534EA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CFD9D1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88019D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56C974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80305A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5BD4F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 I sometimes feel bitter and indignan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6AE4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588E6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B7FC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29D6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D98F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03AA7E6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FC355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 I love to laugh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7903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83811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D232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A857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F924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BD64F50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47E5B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 I think it's fun to take up a new hobb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3878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3F44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0242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7175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F799D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2925B79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AD60F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 Sometimes I intimidate or cajole people into doing what I want them to do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EBB3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085F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F566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27DD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3190F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E60EC01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63CBF65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 I can arrange my time well and get things done on ti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2B6491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61EB6E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35B4A3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03B878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6CA6A6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2F08D43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74AAA8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 When I'm in a state of extreme tension, I sometimes feel like I'm going to break dow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C2B1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EA64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CDBF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E553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8D0D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88D3B5E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68364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 I like work that I can do alone without being disturbed by other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F7343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ABD1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5853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E4184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3FCF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A357955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2B6D9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3. I am fascinated by the expression of art and natur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8685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8933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3D61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8B33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FB37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904F87D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7C913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 Some people think I am selfish and self-centere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ABA1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14A5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E94F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6D1D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D828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8AA636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2EBDBAE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 I often encounter situations for which I am not fully prepare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FB76A6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A791C3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133CA2C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183C9D4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869A9F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8E56513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B3B41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 I seldom feel lonely or depresse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FC79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9D15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0C16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7B11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313C5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C8A8740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63409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 I like talking to people very much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21E5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43245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D5AF3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F9ED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D20A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C10418D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73814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 I think asking students to listen to controversial people will only confuse their minds and lead them astra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2A71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1806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73E3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9AAA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25969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3A814D2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AFBEB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 stubborn, stubborn perso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4ACD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710E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FC69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20E1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402B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B7278F7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523391E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will try my best to complete all the tasks assigned to 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1F7248E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E639FE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EFA66E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74A09F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E6D8AC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46275B15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97993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, I often feel nervous and extremely uneas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E763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A6A6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8101B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C36C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E53F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46503658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DE0B3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like to join the fu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6248D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0B7D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AAB1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B2A3D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444D2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4FFD194C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41A6C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etry has little or no influence on 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743A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C56E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FD7C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6D08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AAAF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656B369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C05D8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know I'm better than most peopl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1444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667F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00DD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60663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D6BA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FCA3E5B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272DBEA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 I have a clear set of goals and I am able to achieve them step by step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0F6FE2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E810BF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7B3D3F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8D8C75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F64F9A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F0095D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C6F5D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metimes I feel useles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2D9B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F7A87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776D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5D44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D123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8212DEF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80DBA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 I avoid crowd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7764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0544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D4E1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A2B6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7F5D0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08FF479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EC19D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t the mind roam freely is a difficult thing for 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83C3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1B3ED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743D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207E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6651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612E3B2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A2A1B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f I am insulted, I will try to forgive and forge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23E36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D8613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5DFD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39CED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0F8B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A71FCB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1DB5DB4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 It usually takes me a lot of time to settle down to work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4A9762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5425DA4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B33580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BC562B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E6882E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E945E2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F9699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 I rarely feel fear or anxiet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5008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11A4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58DB5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E4A85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B3A3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648089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ED4E8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ften feel energetic, full of vitalit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EB09C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3FF7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CA46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C603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49C9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E2EBCEB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7DC05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seldom notice the changes in my mood or feelings in different environment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8109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11B9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7B51A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96F6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33B18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EC4AB3D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126FA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tend to think the best of peopl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1D28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73B3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8B96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6E66C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690A8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E258482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39EA1BB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work hard in order to achieve my goal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5367CD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766149B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D56792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972AE8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F9D3C7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0B4F033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5962E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often angry at the way people treat m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34963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42C8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C06E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10AE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B407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59A3CB1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F754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 happy and interested perso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2C05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CAB57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A0252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DB58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A325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05F39DA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16FE9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, I experience many different feelings and emotion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31816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D4B9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ABD0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8253B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35B3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E5E5D21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3B373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me people think I am indifferent, only for themselve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101D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10B1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37E1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8570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F5CF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F9D400C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752775F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I promise to do something, people always believe that I can stick to i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5E50FF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FA2808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58296FF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48B8538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269603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364693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AF084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things do not go well, I often feel discouraged and want to give up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DE98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3E5E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7F2A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42CB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3FF4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AD5A21F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24F51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, Chatting with others does not make me more fu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C31E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23E3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95D4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D624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15CE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66A4B72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B94C7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, reading a poem or viewing a piece of art, sometimes I feel a strong impulse in my hear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641F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DCCC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556D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155A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F3ED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4F9A7B8D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DD14A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 principle is practical, not emotional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D318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1644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1C58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380B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DE0E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489F2F98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7482A47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 should be a reliable and trustworthy person, but sometimes it is not so goo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52EB632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B48DDB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56E6E9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1894E6F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236DDC0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50FF9DC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F1AA6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seldom sad or melanchol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2A5C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FA3C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A0DB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6DD15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04F3F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244041B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F1506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 life is fast-pace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747D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B6EE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96B0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6BDBB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D8ABC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C452AE8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5E6CD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have no interest in thinking about the nature of the universe or the present condition of mankin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1E5F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5F421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749A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0F7E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29B1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CFBA92D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8BE6D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, Usually I try to be considerat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48B4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00A26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2067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E783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6BB4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D8FDE91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/>
            <w:hideMark/>
          </w:tcPr>
          <w:p w14:paraId="2D95EC0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productive, always able to complete the task in a timely and correct manner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B8CA9B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E580E9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6334EF1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00C5AB6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7F7F7F"/>
            <w:vAlign w:val="center"/>
            <w:hideMark/>
          </w:tcPr>
          <w:p w14:paraId="3A4CC0D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1A5C8538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5A1E6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often feel helpless and want others to solve my problem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DBC2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6D58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A042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DB51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90F4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A52E385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6F683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am a very active person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FE12F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B94A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1D61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EA53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4202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5C81EEA4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EF2D4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have a strong curiosity for thinking thing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AA7B21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E68CF6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5E9D711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6ECA4E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F7F2A2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63E4FA16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CF1C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 I don't like someone, I let them know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8C538B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11D860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4AC2B5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C0860AE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1871E18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2A3B8026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B113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never seem to be able to do things in order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AB0EC3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0629D0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22FAF7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A6C88A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0C46AA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3E519F3F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B00D9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, Sometimes I feel so ashamed that I almost want to hid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4806474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3E8439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075831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73312FF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D6CB46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9AA5113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706D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would rather act alone than lead others to do it together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11ADF62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9C897F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F7AFD93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C5EF39A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1B436E2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664AD9B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F4F8A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 I am often interested in theoretical or abstract concepts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1F3113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4E7D420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CC1C07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0019B34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8ABEB0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7D4F77B2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4FE8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en necessary, I will manipulate and control others to achieve my purpose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0857E8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C54A438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262CA647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19F3B28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514E2D9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6101C" w:rsidRPr="00F6101C" w14:paraId="08ED79CB" w14:textId="77777777" w:rsidTr="006E7676">
        <w:trPr>
          <w:trHeight w:val="397"/>
          <w:jc w:val="center"/>
        </w:trPr>
        <w:tc>
          <w:tcPr>
            <w:tcW w:w="5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FD1D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try to do everything perfectl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011E76B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9E7C445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B616116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1D6508D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5DCF69C" w14:textId="77777777" w:rsidR="00F6101C" w:rsidRPr="00F6101C" w:rsidRDefault="00F6101C" w:rsidP="00F6101C">
            <w:pPr>
              <w:widowControl/>
              <w:spacing w:before="120" w:after="240"/>
              <w:ind w:firstLine="40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10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14:paraId="1966204A" w14:textId="77777777" w:rsidR="00F6101C" w:rsidRPr="00F6101C" w:rsidRDefault="00F6101C" w:rsidP="00F6101C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DF16B8E" w14:textId="77777777" w:rsidR="00F6101C" w:rsidRPr="00F6101C" w:rsidRDefault="00F6101C" w:rsidP="005E3E05">
      <w:pPr>
        <w:widowControl/>
        <w:spacing w:before="120" w:after="240" w:line="360" w:lineRule="auto"/>
        <w:ind w:firstLine="40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Questionnaire 2: Job Burnout (Mbi-</w:t>
      </w:r>
      <w:proofErr w:type="spellStart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Gs</w:t>
      </w:r>
      <w:proofErr w:type="spellEnd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) questionnaire</w:t>
      </w:r>
    </w:p>
    <w:p w14:paraId="31B81B0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. Work exhausts me</w:t>
      </w:r>
    </w:p>
    <w:p w14:paraId="7EF19981" w14:textId="7CA5680A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never felt like thi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0</w:t>
      </w:r>
    </w:p>
    <w:p w14:paraId="159AF263" w14:textId="019A4106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Almost no such feeling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</w:p>
    <w:p w14:paraId="745171A4" w14:textId="2267BB0E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rarely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</w:p>
    <w:p w14:paraId="73818AD3" w14:textId="1E9882ED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4BB7B05F" w14:textId="180E5E53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appears a littl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</w:p>
    <w:p w14:paraId="60F5FFC1" w14:textId="0A96BF8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appea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586187BF" w14:textId="72EE49E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Appears every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30A1952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Dealing with colleagues all day at work is really stressful for me ()</w:t>
      </w:r>
    </w:p>
    <w:p w14:paraId="41E41984" w14:textId="3A96AFB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66B3ABB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15CEEE90" w14:textId="0E31A24D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2</w:t>
      </w:r>
    </w:p>
    <w:p w14:paraId="3EA2B971" w14:textId="00132B6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03B1078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397BB4D1" w14:textId="2794698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59D494C9" w14:textId="383D686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6</w:t>
      </w:r>
    </w:p>
    <w:p w14:paraId="4B5CBB3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3. Work makes me feel like I'm going to collapse ()</w:t>
      </w:r>
    </w:p>
    <w:p w14:paraId="3F86D870" w14:textId="26DBA7CA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332A280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734DE76F" w14:textId="05021799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</w:p>
    <w:p w14:paraId="0EB48031" w14:textId="68007F49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3DA69CC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3BDA9634" w14:textId="242D0F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4BC11D09" w14:textId="230C408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○per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6</w:t>
      </w:r>
    </w:p>
    <w:p w14:paraId="4A83BB6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4. Work makes me feel very frustrated ()</w:t>
      </w:r>
    </w:p>
    <w:p w14:paraId="3ABA7102" w14:textId="2815019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1D8E31D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731AF652" w14:textId="6691ECEA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</w:p>
    <w:p w14:paraId="6C68933C" w14:textId="559649A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02E550E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325E2568" w14:textId="18AB051E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60CDDF0C" w14:textId="1507389A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54F2BF2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5. I feel like I'm trying too hard at work ()</w:t>
      </w:r>
    </w:p>
    <w:p w14:paraId="7F9C154E" w14:textId="5113305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21EA3EE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327B2D28" w14:textId="7CF81B76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</w:p>
    <w:p w14:paraId="3A803531" w14:textId="304B1DE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6385749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11D68BE4" w14:textId="5609E2E5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6EC164CB" w14:textId="4C922FB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0C44BE1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Working directly with people makes me feel too stressful. ()</w:t>
      </w:r>
    </w:p>
    <w:p w14:paraId="443CC255" w14:textId="1F3D82E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69F8122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6CDCD20E" w14:textId="07CBA95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2</w:t>
      </w:r>
    </w:p>
    <w:p w14:paraId="6E736143" w14:textId="57757E1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5B67430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2383F901" w14:textId="0DC9236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18F46672" w14:textId="7BEFEF3F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730AD70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7. I feel drained and exhausted by my work</w:t>
      </w:r>
    </w:p>
    <w:p w14:paraId="01E87A3F" w14:textId="62DE4DE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4EA66DA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61CA2E76" w14:textId="4098C504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2</w:t>
      </w:r>
    </w:p>
    <w:p w14:paraId="24654095" w14:textId="410119E5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5B6B543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3F89C141" w14:textId="732D857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22C7B235" w14:textId="1AE46403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620C5BB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8. I treat my colleagues as emotionless objects</w:t>
      </w:r>
    </w:p>
    <w:p w14:paraId="0F26773C" w14:textId="6952F103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51B8FBC8" w14:textId="264AC645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○ Almost no such feeling 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</w:p>
    <w:p w14:paraId="40A01055" w14:textId="626BBE4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is rarely seen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</w:p>
    <w:p w14:paraId="579F5D33" w14:textId="0866727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appears</w:t>
      </w:r>
      <w:r w:rsidR="00C371FE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</w:p>
    <w:p w14:paraId="17C762F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lightly frequent 4</w:t>
      </w:r>
    </w:p>
    <w:p w14:paraId="572B833A" w14:textId="22D09DEF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occurs more frequently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</w:p>
    <w:p w14:paraId="3B563371" w14:textId="17C7B102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per day</w:t>
      </w:r>
      <w:r w:rsidR="00C371FE" w:rsidRPr="00F6101C"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</w:p>
    <w:p w14:paraId="75005B0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9B1FC3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When I get up in the morning and have to face the day's work, I feel very tired</w:t>
      </w:r>
    </w:p>
    <w:p w14:paraId="2C263CAD" w14:textId="3EBA2FC9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51F2792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5E1E07B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411A9C58" w14:textId="7E10F10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34ECC3E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7A23FF8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520FE2D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467E66D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A3C0EE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I felt that my students and colleagues would blame me for their problems</w:t>
      </w:r>
    </w:p>
    <w:p w14:paraId="6D15D5F1" w14:textId="6AFBB6BE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79BD66C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721CAD3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512F1257" w14:textId="5C775BA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15DF865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3B30D52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5B6DF91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24F9722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09CD54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At the end of the day, I felt that I had lost all patience</w:t>
      </w:r>
    </w:p>
    <w:p w14:paraId="6BAEC47B" w14:textId="6A04A8F4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2AB48BA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6B5E984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2705ADDF" w14:textId="6113472E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1FEC0D1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3DBE22D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424B478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5D03F370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B9EF10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2. I don't care what happened to my colleague recently</w:t>
      </w:r>
    </w:p>
    <w:p w14:paraId="1B9124C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No such feeling 0</w:t>
      </w:r>
    </w:p>
    <w:p w14:paraId="2A3CF01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7ED35740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0CC73B99" w14:textId="5A27F03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3</w:t>
      </w:r>
    </w:p>
    <w:p w14:paraId="52460E1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6498247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○ More frequent occurrence 5</w:t>
      </w:r>
    </w:p>
    <w:p w14:paraId="3BBC7A7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48B41E9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107945A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After taking this job, I have become more and more indifferent to people</w:t>
      </w:r>
    </w:p>
    <w:p w14:paraId="5AD30B53" w14:textId="49363894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6D6645B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078C8FA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366F2F44" w14:textId="41657620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62750F6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3FDBE79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725130A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2FC530F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AF5598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4. I feel that this job is gradually making me indifferent</w:t>
      </w:r>
    </w:p>
    <w:p w14:paraId="7177DD3D" w14:textId="6C718BA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1E6F678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32E3249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4F00B04B" w14:textId="0696C2F9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6878007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5EB7B40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4882F4C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62F4FD2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BA1E92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5I have accomplished a lot of meaningful things in my work</w:t>
      </w:r>
    </w:p>
    <w:p w14:paraId="3D7BAC9B" w14:textId="60C278D6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4C998BF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399ADAB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04C59ED6" w14:textId="3F8E329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2C6B30F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27432B0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56D7AD6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2B24F34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396E6D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6I feel full of energy</w:t>
      </w:r>
    </w:p>
    <w:p w14:paraId="0F2237A6" w14:textId="4D384EC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2EBD8C9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38C8041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6C515113" w14:textId="296428C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06A02FA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4A4FF25A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78114FB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4B2D1F30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D12555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7I can easily understand how my colleagues feel</w:t>
      </w:r>
    </w:p>
    <w:p w14:paraId="635FFF4E" w14:textId="027C3D3F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74D24F5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433AAE0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3D33DC80" w14:textId="79749EBC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099EE1A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2F44BF7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7B72A16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77A6F6C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B574FE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8I can deal with problems brought to me by my colleagues very effectively</w:t>
      </w:r>
    </w:p>
    <w:p w14:paraId="3FA1D9CA" w14:textId="09FA7BF3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3F2CF80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○ Almost no such feeling 1</w:t>
      </w:r>
    </w:p>
    <w:p w14:paraId="3B3499C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6BFC7B0D" w14:textId="12A84E6D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5009830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17F5882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41741DE0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1EAAE395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CE9905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9At work, I can handle emotional problems with great composure</w:t>
      </w:r>
    </w:p>
    <w:p w14:paraId="47541355" w14:textId="5DD57686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7F766BA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7D0D0CA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78AC6AC4" w14:textId="3E5610AF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0988CF4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608483D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56C215D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6ECD7B7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C05E58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20I feel that my work has a positive effect on others</w:t>
      </w:r>
    </w:p>
    <w:p w14:paraId="69429A72" w14:textId="06CAD0E9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3B2BE8A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1E89DF7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2A4F5916" w14:textId="27E8CE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41196DF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079BA54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792119EA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05EC26E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F9C9620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21When I get along with my colleagues, I can easily create a relaxed atmosphere</w:t>
      </w:r>
    </w:p>
    <w:p w14:paraId="4538244A" w14:textId="294567ED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15D4FC7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26E6CD1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7F575727" w14:textId="73CE1B28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54B764E8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1AA70E4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15DC304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3B36111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43AFA7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5A6C5C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22I feel happy after working closely with others</w:t>
      </w:r>
    </w:p>
    <w:p w14:paraId="69FD2486" w14:textId="44F4D441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I've never felt this way</w:t>
      </w:r>
      <w:r w:rsidR="005E3E05">
        <w:rPr>
          <w:rFonts w:ascii="Times New Roman" w:eastAsia="宋体" w:hAnsi="Times New Roman" w:cs="Times New Roman" w:hint="eastAsia"/>
          <w:kern w:val="0"/>
          <w:sz w:val="24"/>
          <w:szCs w:val="24"/>
        </w:rPr>
        <w:t>0</w:t>
      </w:r>
    </w:p>
    <w:p w14:paraId="2F6F175A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lmost no such feeling 1</w:t>
      </w:r>
    </w:p>
    <w:p w14:paraId="53DF960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This feeling is rare 2</w:t>
      </w:r>
    </w:p>
    <w:p w14:paraId="438BB5E7" w14:textId="7DE8007B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Sometimes appears</w:t>
      </w:r>
      <w:r w:rsidR="005E3E05" w:rsidRPr="00F6101C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61CE489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A little frequent 4</w:t>
      </w:r>
    </w:p>
    <w:p w14:paraId="41C2C0D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More frequent occurrence 5</w:t>
      </w:r>
    </w:p>
    <w:p w14:paraId="676D9E1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○ Very frequent occurrence 6</w:t>
      </w:r>
    </w:p>
    <w:p w14:paraId="7358022C" w14:textId="77777777" w:rsidR="00F6101C" w:rsidRPr="00F6101C" w:rsidRDefault="00F6101C" w:rsidP="00F6101C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Questionnaire 3: Emotional regulation strategy scale</w:t>
      </w:r>
    </w:p>
    <w:p w14:paraId="125835F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1. When I want to feel something positive (like joy or joy), I change my perspective</w:t>
      </w:r>
    </w:p>
    <w:p w14:paraId="5D1A1E0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1 2 3 4 5 6 7 strongly agree</w:t>
      </w:r>
    </w:p>
    <w:p w14:paraId="4DFE538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0D70DE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2. I don't show my emotions</w:t>
      </w:r>
    </w:p>
    <w:p w14:paraId="453C2E2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</w:t>
      </w:r>
      <w:bookmarkStart w:id="0" w:name="_Hlk167468065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1 2 3 4 5 6 7</w:t>
      </w:r>
      <w:bookmarkEnd w:id="0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rongly agree</w:t>
      </w:r>
    </w:p>
    <w:p w14:paraId="30C4727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B679A8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3. When I want to feel </w:t>
      </w:r>
      <w:proofErr w:type="gramStart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less</w:t>
      </w:r>
      <w:proofErr w:type="gramEnd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negative emotions (like sadness or anger), I change my perspective</w:t>
      </w:r>
    </w:p>
    <w:p w14:paraId="509F93A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14EFE4C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27825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4. When I feel positive emotions, I am very careful not to show them</w:t>
      </w:r>
    </w:p>
    <w:p w14:paraId="50C0800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03FD45E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6F2D7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5. When faced with a stressful situation, I make myself think about it in a way that helps me stay calm</w:t>
      </w:r>
    </w:p>
    <w:p w14:paraId="123129AC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strongly agree</w:t>
      </w:r>
    </w:p>
    <w:p w14:paraId="0318585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02E06B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6. The way I control my emotions is by not expressing them</w:t>
      </w:r>
    </w:p>
    <w:p w14:paraId="016853A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1A5DCB9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B573F5D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7. When I want to feel more positive emotions, I change the way I think about the situation</w:t>
      </w:r>
    </w:p>
    <w:p w14:paraId="7D268EE9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4B458B1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5F534E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8. I control my emotions by changing the way I think about situations</w:t>
      </w:r>
    </w:p>
    <w:p w14:paraId="6AFAD24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strongly agree</w:t>
      </w:r>
    </w:p>
    <w:p w14:paraId="33614076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F2CCE7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9. When I feel negative emotions, I make sure I don't show them</w:t>
      </w:r>
    </w:p>
    <w:p w14:paraId="61AB922F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0E13EDD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D991A7E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10. When I want to feel </w:t>
      </w:r>
      <w:proofErr w:type="gramStart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less</w:t>
      </w:r>
      <w:proofErr w:type="gramEnd"/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 xml:space="preserve"> negative emotions, I change the way I think about the situation</w:t>
      </w:r>
    </w:p>
    <w:p w14:paraId="659A1A21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6101C">
        <w:rPr>
          <w:rFonts w:ascii="Times New Roman" w:eastAsia="宋体" w:hAnsi="Times New Roman" w:cs="Times New Roman"/>
          <w:kern w:val="0"/>
          <w:sz w:val="24"/>
          <w:szCs w:val="24"/>
        </w:rPr>
        <w:t>Strongly disagree. 1 2 3 4 5 6 7 strongly agree</w:t>
      </w:r>
    </w:p>
    <w:p w14:paraId="63E95354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宋体" w:eastAsia="宋体" w:hAnsi="宋体" w:cs="Times New Roman"/>
          <w:kern w:val="0"/>
          <w:sz w:val="20"/>
          <w:szCs w:val="20"/>
        </w:rPr>
      </w:pPr>
    </w:p>
    <w:p w14:paraId="092EBA93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宋体" w:eastAsia="宋体" w:hAnsi="宋体" w:cs="Times New Roman"/>
          <w:kern w:val="0"/>
          <w:sz w:val="20"/>
          <w:szCs w:val="20"/>
        </w:rPr>
      </w:pPr>
    </w:p>
    <w:p w14:paraId="60B852F2" w14:textId="77777777" w:rsidR="00F6101C" w:rsidRPr="00F6101C" w:rsidRDefault="00F6101C" w:rsidP="00F6101C">
      <w:pPr>
        <w:widowControl/>
        <w:spacing w:before="120" w:after="240"/>
        <w:ind w:firstLine="400"/>
        <w:jc w:val="left"/>
        <w:rPr>
          <w:rFonts w:ascii="宋体" w:eastAsia="宋体" w:hAnsi="宋体" w:cs="Times New Roman"/>
          <w:kern w:val="0"/>
          <w:sz w:val="20"/>
          <w:szCs w:val="20"/>
        </w:rPr>
      </w:pPr>
    </w:p>
    <w:p w14:paraId="6C7A3EB2" w14:textId="77777777" w:rsidR="006A6E26" w:rsidRDefault="006A6E26"/>
    <w:sectPr w:rsidR="006A6E26" w:rsidSect="00F610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DD12C" w14:textId="77777777" w:rsidR="00D93C2B" w:rsidRDefault="00D93C2B" w:rsidP="00F6101C">
      <w:r>
        <w:separator/>
      </w:r>
    </w:p>
  </w:endnote>
  <w:endnote w:type="continuationSeparator" w:id="0">
    <w:p w14:paraId="54B7D7CE" w14:textId="77777777" w:rsidR="00D93C2B" w:rsidRDefault="00D93C2B" w:rsidP="00F6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BC689A" w14:textId="77777777" w:rsidR="008A700E" w:rsidRDefault="008A700E" w:rsidP="007D478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89F1D6" w14:textId="77777777" w:rsidR="008A700E" w:rsidRDefault="008A700E" w:rsidP="007D478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3F9AA3" w14:textId="77777777" w:rsidR="008A700E" w:rsidRDefault="008A700E" w:rsidP="007D478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88C16" w14:textId="77777777" w:rsidR="00D93C2B" w:rsidRDefault="00D93C2B" w:rsidP="00F6101C">
      <w:r>
        <w:separator/>
      </w:r>
    </w:p>
  </w:footnote>
  <w:footnote w:type="continuationSeparator" w:id="0">
    <w:p w14:paraId="385D720D" w14:textId="77777777" w:rsidR="00D93C2B" w:rsidRDefault="00D93C2B" w:rsidP="00F61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2FAF0" w14:textId="77777777" w:rsidR="008A700E" w:rsidRDefault="008A700E" w:rsidP="007D478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6EE46C" w14:textId="77777777" w:rsidR="008A700E" w:rsidRDefault="008A700E" w:rsidP="007D478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242BB3" w14:textId="77777777" w:rsidR="008A700E" w:rsidRDefault="008A700E" w:rsidP="007D478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808"/>
    <w:rsid w:val="00130E5E"/>
    <w:rsid w:val="00511AAE"/>
    <w:rsid w:val="005E3E05"/>
    <w:rsid w:val="006A6E26"/>
    <w:rsid w:val="008A700E"/>
    <w:rsid w:val="008C6F9A"/>
    <w:rsid w:val="00C30808"/>
    <w:rsid w:val="00C371FE"/>
    <w:rsid w:val="00D93C2B"/>
    <w:rsid w:val="00F238CA"/>
    <w:rsid w:val="00F6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9F9F1"/>
  <w15:chartTrackingRefBased/>
  <w15:docId w15:val="{1AE29A84-376D-4A59-939E-DFD94B66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541</Words>
  <Characters>8789</Characters>
  <Application>Microsoft Office Word</Application>
  <DocSecurity>0</DocSecurity>
  <Lines>73</Lines>
  <Paragraphs>20</Paragraphs>
  <ScaleCrop>false</ScaleCrop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18309260616@hotmail.com</dc:creator>
  <cp:keywords/>
  <dc:description/>
  <cp:lastModifiedBy>q18309260616@hotmail.com</cp:lastModifiedBy>
  <cp:revision>5</cp:revision>
  <dcterms:created xsi:type="dcterms:W3CDTF">2024-05-24T10:54:00Z</dcterms:created>
  <dcterms:modified xsi:type="dcterms:W3CDTF">2024-05-24T13:28:00Z</dcterms:modified>
</cp:coreProperties>
</file>